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B33" w:rsidRPr="003D56BE" w:rsidRDefault="00E96B33" w:rsidP="00E96B33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3D56BE">
        <w:rPr>
          <w:b/>
          <w:sz w:val="24"/>
          <w:szCs w:val="24"/>
          <w:lang w:val="en-US"/>
        </w:rPr>
        <w:t>S2 Table.</w:t>
      </w:r>
      <w:proofErr w:type="gramEnd"/>
      <w:r w:rsidRPr="003D56BE">
        <w:rPr>
          <w:sz w:val="24"/>
          <w:szCs w:val="24"/>
          <w:lang w:val="en-US"/>
        </w:rPr>
        <w:t xml:space="preserve"> Abundance of individual plankton groups during peak </w:t>
      </w:r>
      <w:proofErr w:type="spellStart"/>
      <w:r w:rsidRPr="003D56BE">
        <w:rPr>
          <w:sz w:val="24"/>
          <w:szCs w:val="24"/>
          <w:lang w:val="en-US"/>
        </w:rPr>
        <w:t>chl</w:t>
      </w:r>
      <w:r w:rsidRPr="003D56BE">
        <w:rPr>
          <w:i/>
          <w:sz w:val="24"/>
          <w:szCs w:val="24"/>
          <w:lang w:val="en-US"/>
        </w:rPr>
        <w:t>a</w:t>
      </w:r>
      <w:proofErr w:type="spellEnd"/>
      <w:r w:rsidRPr="003D56BE">
        <w:rPr>
          <w:sz w:val="24"/>
          <w:szCs w:val="24"/>
          <w:lang w:val="en-US"/>
        </w:rPr>
        <w:t xml:space="preserve"> concentrations in phase II. For the community-based analysis we generally included functional groups rather than species. For copepods, we only included </w:t>
      </w:r>
      <w:proofErr w:type="spellStart"/>
      <w:r w:rsidRPr="003D56BE">
        <w:rPr>
          <w:i/>
          <w:sz w:val="24"/>
          <w:szCs w:val="24"/>
          <w:lang w:val="en-US"/>
        </w:rPr>
        <w:t>Pseudocalanus</w:t>
      </w:r>
      <w:proofErr w:type="spellEnd"/>
      <w:r w:rsidRPr="003D56BE">
        <w:rPr>
          <w:i/>
          <w:sz w:val="24"/>
          <w:szCs w:val="24"/>
          <w:lang w:val="en-US"/>
        </w:rPr>
        <w:t xml:space="preserve"> </w:t>
      </w:r>
      <w:r w:rsidRPr="003D56BE">
        <w:rPr>
          <w:sz w:val="24"/>
          <w:szCs w:val="24"/>
          <w:lang w:val="en-US"/>
        </w:rPr>
        <w:t>sp</w:t>
      </w:r>
      <w:r w:rsidRPr="003D56BE">
        <w:rPr>
          <w:i/>
          <w:sz w:val="24"/>
          <w:szCs w:val="24"/>
          <w:lang w:val="en-US"/>
        </w:rPr>
        <w:t>.</w:t>
      </w:r>
      <w:r w:rsidRPr="003D56BE">
        <w:rPr>
          <w:sz w:val="24"/>
          <w:szCs w:val="24"/>
          <w:lang w:val="en-US"/>
        </w:rPr>
        <w:t xml:space="preserve"> here since this species strongly dominated the copepod community both, numerically and in terms of biomass. (Note, however, that “</w:t>
      </w:r>
      <w:proofErr w:type="spellStart"/>
      <w:r w:rsidRPr="003D56BE">
        <w:rPr>
          <w:sz w:val="24"/>
          <w:szCs w:val="24"/>
          <w:lang w:val="en-US"/>
        </w:rPr>
        <w:t>nauplii</w:t>
      </w:r>
      <w:proofErr w:type="spellEnd"/>
      <w:r w:rsidRPr="003D56BE">
        <w:rPr>
          <w:sz w:val="24"/>
          <w:szCs w:val="24"/>
          <w:lang w:val="en-US"/>
        </w:rPr>
        <w:t xml:space="preserve">” includes copepod </w:t>
      </w:r>
      <w:proofErr w:type="spellStart"/>
      <w:r w:rsidRPr="003D56BE">
        <w:rPr>
          <w:sz w:val="24"/>
          <w:szCs w:val="24"/>
          <w:lang w:val="en-US"/>
        </w:rPr>
        <w:t>nauplii</w:t>
      </w:r>
      <w:proofErr w:type="spellEnd"/>
      <w:r w:rsidRPr="003D56BE">
        <w:rPr>
          <w:sz w:val="24"/>
          <w:szCs w:val="24"/>
          <w:lang w:val="en-US"/>
        </w:rPr>
        <w:t xml:space="preserve"> from all species since they were not distinguished taxonomically). This data was used for ANOSIM/NMDS analysis (Fig 8B).</w:t>
      </w:r>
    </w:p>
    <w:tbl>
      <w:tblPr>
        <w:tblW w:w="14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820"/>
        <w:gridCol w:w="779"/>
        <w:gridCol w:w="820"/>
        <w:gridCol w:w="820"/>
        <w:gridCol w:w="820"/>
        <w:gridCol w:w="920"/>
        <w:gridCol w:w="760"/>
        <w:gridCol w:w="820"/>
        <w:gridCol w:w="820"/>
        <w:gridCol w:w="820"/>
        <w:gridCol w:w="820"/>
        <w:gridCol w:w="820"/>
        <w:gridCol w:w="820"/>
        <w:gridCol w:w="780"/>
      </w:tblGrid>
      <w:tr w:rsidR="00E96B33" w:rsidRPr="003D56BE" w:rsidTr="00EF047A">
        <w:trPr>
          <w:trHeight w:val="315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70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F81BD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570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</w:tr>
      <w:tr w:rsidR="00E96B33" w:rsidRPr="003D56BE" w:rsidTr="00EF047A">
        <w:trPr>
          <w:trHeight w:val="585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arame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M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.D. 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.D. 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</w:tr>
      <w:tr w:rsidR="00E96B33" w:rsidRPr="003D56BE" w:rsidTr="00EF047A">
        <w:trPr>
          <w:trHeight w:val="5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days 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f peak bloo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9, t31, t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7, t29, t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31, t33, t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7, t29, t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9, t31, t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7, t29, t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31, t33, t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9, t31, t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29, t31, t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31, t33, t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Coscinodisc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cells 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ic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7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3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7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1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3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8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6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4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5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0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3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60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n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28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4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6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5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33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1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6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12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99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1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96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6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5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449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rypt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1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ynech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7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Bacteria (cells mL-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88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059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996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612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103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530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62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62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742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641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329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06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279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9126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irus like particles (</w:t>
            </w:r>
            <w:proofErr w:type="spellStart"/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</w:t>
            </w:r>
            <w:proofErr w:type="spellEnd"/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27916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96497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174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07619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6857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2126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580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0504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6742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3285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378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2545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112279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DE7932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</w:pPr>
            <w:r w:rsidRPr="00DE7932">
              <w:rPr>
                <w:rFonts w:ascii="Calibri" w:eastAsia="Times New Roman" w:hAnsi="Calibri" w:cs="Times New Roman"/>
                <w:color w:val="000000"/>
                <w:sz w:val="16"/>
                <w:szCs w:val="18"/>
                <w:lang w:eastAsia="de-DE"/>
              </w:rPr>
              <w:t>434941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ocalan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male)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2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ocalan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female)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3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4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1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 Copepodites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4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0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5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4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5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00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uplii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1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1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2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0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3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9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4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6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0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5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088</w:t>
            </w:r>
          </w:p>
        </w:tc>
      </w:tr>
      <w:tr w:rsidR="00E96B33" w:rsidRPr="003D56BE" w:rsidTr="00EF047A">
        <w:trPr>
          <w:trHeight w:val="24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iliates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B33" w:rsidRPr="003D56BE" w:rsidRDefault="00E96B33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9</w:t>
            </w:r>
          </w:p>
        </w:tc>
      </w:tr>
    </w:tbl>
    <w:p w:rsidR="00E96B33" w:rsidRPr="003D56BE" w:rsidRDefault="00E96B33" w:rsidP="00E96B33">
      <w:pPr>
        <w:spacing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p w:rsidR="000C78DC" w:rsidRPr="00E96B33" w:rsidRDefault="00DE7932" w:rsidP="00E96B33"/>
    <w:sectPr w:rsidR="000C78DC" w:rsidRPr="00E96B33" w:rsidSect="00963A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AF3"/>
    <w:rsid w:val="000444D8"/>
    <w:rsid w:val="008B5783"/>
    <w:rsid w:val="00963AF3"/>
    <w:rsid w:val="00DE7932"/>
    <w:rsid w:val="00E9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Lennart</dc:creator>
  <cp:lastModifiedBy>Bach, Lennart</cp:lastModifiedBy>
  <cp:revision>3</cp:revision>
  <dcterms:created xsi:type="dcterms:W3CDTF">2016-06-30T07:34:00Z</dcterms:created>
  <dcterms:modified xsi:type="dcterms:W3CDTF">2016-07-26T21:16:00Z</dcterms:modified>
</cp:coreProperties>
</file>